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6"/>
        <w:gridCol w:w="4543"/>
        <w:gridCol w:w="601"/>
        <w:gridCol w:w="601"/>
        <w:gridCol w:w="601"/>
        <w:gridCol w:w="586"/>
        <w:gridCol w:w="615"/>
        <w:gridCol w:w="6"/>
        <w:gridCol w:w="603"/>
        <w:gridCol w:w="594"/>
      </w:tblGrid>
      <w:tr w:rsidR="005218FD" w:rsidRPr="00211CD3" w:rsidTr="005E7A52">
        <w:trPr>
          <w:trHeight w:val="300"/>
          <w:tblHeader/>
        </w:trPr>
        <w:tc>
          <w:tcPr>
            <w:tcW w:w="431" w:type="pct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:rsidR="005218FD" w:rsidRPr="00286489" w:rsidRDefault="005218FD" w:rsidP="00A8327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2372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noWrap/>
            <w:vAlign w:val="center"/>
          </w:tcPr>
          <w:p w:rsidR="005218FD" w:rsidRPr="00286489" w:rsidRDefault="005218FD" w:rsidP="00A8327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iochemical Name</w:t>
            </w:r>
          </w:p>
        </w:tc>
        <w:tc>
          <w:tcPr>
            <w:tcW w:w="62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  <w:t>6h</w:t>
            </w:r>
          </w:p>
        </w:tc>
        <w:tc>
          <w:tcPr>
            <w:tcW w:w="62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</w:rPr>
              <w:t>48h</w:t>
            </w:r>
          </w:p>
        </w:tc>
        <w:tc>
          <w:tcPr>
            <w:tcW w:w="949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P1</w:t>
            </w:r>
          </w:p>
        </w:tc>
      </w:tr>
      <w:tr w:rsidR="005218FD" w:rsidRPr="00211CD3" w:rsidTr="005E7A52">
        <w:trPr>
          <w:trHeight w:val="673"/>
          <w:tblHeader/>
        </w:trPr>
        <w:tc>
          <w:tcPr>
            <w:tcW w:w="431" w:type="pct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5218FD" w:rsidRPr="00286489" w:rsidRDefault="005218FD" w:rsidP="005C66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5218FD" w:rsidRPr="00286489" w:rsidRDefault="005218FD" w:rsidP="005C660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  <w:t>FB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</w:rPr>
              <w:t>AF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FB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</w:rPr>
              <w:t>AF</w:t>
            </w:r>
          </w:p>
        </w:tc>
        <w:tc>
          <w:tcPr>
            <w:tcW w:w="3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</w:rPr>
              <w:t>All</w:t>
            </w:r>
          </w:p>
        </w:tc>
        <w:tc>
          <w:tcPr>
            <w:tcW w:w="31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5218FD" w:rsidRPr="00286489" w:rsidRDefault="005218FD" w:rsidP="003F633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286489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textDirection w:val="btLr"/>
          </w:tcPr>
          <w:p w:rsidR="00A8327D" w:rsidRPr="003F6339" w:rsidRDefault="00A8327D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s and Peptides</w:t>
            </w:r>
          </w:p>
        </w:tc>
        <w:tc>
          <w:tcPr>
            <w:tcW w:w="4569" w:type="pct"/>
            <w:gridSpan w:val="9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noWrap/>
            <w:vAlign w:val="center"/>
          </w:tcPr>
          <w:p w:rsidR="00A8327D" w:rsidRPr="00883A7A" w:rsidRDefault="00A8327D" w:rsidP="005C6606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lycine, Serine and Threonine Metabolis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glycin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ser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anine and Aspartate Metabolism</w:t>
            </w: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artat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lutamate Metabolis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γ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butyr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3.5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04237E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lutamate,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γ</w:t>
            </w: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methyl ester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Histidine Metabolis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histid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9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methylhistam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idazole propion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5" w:type="pct"/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oprol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5" w:type="pct"/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methylhistid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ysine Metabolis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-acetyllys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rate</w:t>
            </w:r>
            <w:proofErr w:type="spellEnd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3.4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15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F57BA8" w:rsidRPr="003F6339" w:rsidRDefault="00F57BA8" w:rsidP="00F57BA8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Amino Acid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Peptides</w:t>
            </w: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2,N6-diacetyllys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F57BA8" w:rsidRPr="00883A7A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henylalanine and Tyrosine Metabolism</w:t>
            </w:r>
          </w:p>
        </w:tc>
      </w:tr>
      <w:tr w:rsidR="00F57BA8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(4-</w:t>
            </w: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phenyl)</w:t>
            </w:r>
          </w:p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F57BA8" w:rsidRPr="00883A7A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ryptophan Metabolism</w:t>
            </w: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olelact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indoxyl sulf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ynuren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ynure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.2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hranil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ole-3-carboxylic acid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F57BA8" w:rsidRPr="00883A7A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eucine, Isoleucine and Valine Metabolism</w:t>
            </w: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leuc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.9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methyl-2-oxopentano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9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β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isovaleroyl</w:t>
            </w:r>
            <w:proofErr w:type="spellEnd"/>
          </w:p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nit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isovaler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succi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F57BA8">
        <w:trPr>
          <w:trHeight w:val="48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isoleuc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F57BA8" w:rsidRPr="003F6339" w:rsidRDefault="00F57BA8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methyl-2-oxovaler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-methylbutyrylcarnitin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hydroxy-3-</w:t>
            </w: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valer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.5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ylmalo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isobutyrate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isocaproat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.9</w:t>
            </w: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F57BA8" w:rsidRPr="00883A7A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ethionine, Cysteine, SAM and Taurine Metabolism</w:t>
            </w: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mylmethionin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tathion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cyste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7</w:t>
            </w: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ysteine 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lfinic</w:t>
            </w:r>
            <w:proofErr w:type="spellEnd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.8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aur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218FD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</w:t>
            </w:r>
            <w:r w:rsidRPr="005218FD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9</w:t>
            </w: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F57BA8" w:rsidRPr="00883A7A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Urea cycle; Arginine and Proline Metabolism</w:t>
            </w: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8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ininosucci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5" w:type="pct"/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4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F57BA8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F57BA8" w:rsidRPr="003F6339" w:rsidRDefault="00F57BA8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7BA8" w:rsidRPr="005C6606" w:rsidRDefault="00F57BA8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ini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5" w:type="pct"/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F57BA8" w:rsidRPr="005C6606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8</w:t>
            </w: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A8327D" w:rsidRPr="003F6339" w:rsidRDefault="00A8327D" w:rsidP="00A8327D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s and Peptides</w:t>
            </w: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prol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proofErr w:type="spellStart"/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reatine</w:t>
            </w:r>
            <w:proofErr w:type="spellEnd"/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Metabolis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olyamine Metabolis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rescin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acetamidobutano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218FD">
              <w:rPr>
                <w:rFonts w:ascii="Arial" w:eastAsia="Times New Roman" w:hAnsi="Arial" w:cs="Arial"/>
                <w:bCs/>
                <w:sz w:val="24"/>
                <w:szCs w:val="24"/>
              </w:rPr>
              <w:t>2.1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218FD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proofErr w:type="spellStart"/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uanidino</w:t>
            </w:r>
            <w:proofErr w:type="spellEnd"/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cetamido</w:t>
            </w:r>
            <w:proofErr w:type="spellEnd"/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Metabolis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methylguanidin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guanidinobutano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lutathione Metabolism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teine-glutathione disulfid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9</w:t>
            </w: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glutathio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oylglutathio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phthalm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ipeptide Derivative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serine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ipeptide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</w:t>
            </w:r>
          </w:p>
        </w:tc>
      </w:tr>
      <w:tr w:rsidR="00A8327D" w:rsidRPr="005C6606" w:rsidTr="005E7A52">
        <w:trPr>
          <w:trHeight w:val="315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nylalanylglycin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noWrap/>
          </w:tcPr>
          <w:p w:rsidR="00A8327D" w:rsidRPr="00883A7A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amma-</w:t>
            </w:r>
            <w:proofErr w:type="spellStart"/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lutamyl</w:t>
            </w:r>
            <w:proofErr w:type="spellEnd"/>
            <w:r w:rsidRPr="00883A7A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Amino Acid</w:t>
            </w: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γ</w:t>
            </w: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ylthreonin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A8327D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A8327D" w:rsidRPr="003F6339" w:rsidRDefault="00A8327D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8327D" w:rsidRPr="005C6606" w:rsidRDefault="00A8327D" w:rsidP="005C6606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γ</w:t>
            </w:r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5C66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yltryptophan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bCs/>
                <w:sz w:val="24"/>
                <w:szCs w:val="24"/>
              </w:rPr>
              <w:t>1.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A8327D" w:rsidRPr="005C6606" w:rsidRDefault="00A8327D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3F6339" w:rsidRPr="003F6339" w:rsidRDefault="003F6339" w:rsidP="003F6339">
            <w:pPr>
              <w:spacing w:line="480" w:lineRule="auto"/>
              <w:ind w:left="398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bohydrates</w:t>
            </w: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3F6339" w:rsidRPr="008569D7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8569D7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lycolysis, Gluconeogenesis, and Pyruvate Metabolism</w:t>
            </w: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pyruv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glycer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3-phosphoglycer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6</w:t>
            </w: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1,5-anhydroglucitol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glucos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2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fructose-6-phosph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A8327D" w:rsidRDefault="003F6339" w:rsidP="00A8327D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8327D"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obar: fructose 1,6-diphosphate*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3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hydroxyacetone phosph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6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9</w:t>
            </w: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phosphoenolpyruvate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6</w:t>
            </w: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lact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entose Phosphate Pathway</w:t>
            </w: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arabon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xylo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sedoheptulose-7-phosph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ribulose/</w:t>
            </w: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xylulos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 5-phosph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6-phosphoglucon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4.5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5.8</w:t>
            </w: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entose Metabolism</w:t>
            </w: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ribo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arabinos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lycogen Metabolism</w:t>
            </w:r>
          </w:p>
        </w:tc>
      </w:tr>
      <w:tr w:rsidR="003F633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maltotetraos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3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3F6339" w:rsidRPr="005C6606" w:rsidTr="005E7A52">
        <w:trPr>
          <w:trHeight w:val="777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3F6339" w:rsidRPr="003F6339" w:rsidRDefault="003F633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3F6339" w:rsidRPr="005C6606" w:rsidRDefault="003F633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maltotrios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3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F6339" w:rsidRPr="00D552CE" w:rsidRDefault="003F633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211CD3" w:rsidRPr="003F6339" w:rsidRDefault="00211CD3" w:rsidP="00211CD3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sz w:val="24"/>
                <w:szCs w:val="24"/>
              </w:rPr>
              <w:t>Carbohydrates</w:t>
            </w: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11CD3" w:rsidRPr="005C6606" w:rsidRDefault="00211CD3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maltos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ructose, Mannose and Galactose Metabolism</w:t>
            </w: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11CD3" w:rsidRPr="005C6606" w:rsidRDefault="00211CD3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fructos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2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11CD3" w:rsidRPr="005C6606" w:rsidRDefault="00211CD3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mannitol/sorbitol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11CD3" w:rsidRPr="005C6606" w:rsidRDefault="00211CD3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galactose 1-phosph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ucleotide Sugar</w:t>
            </w: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11CD3" w:rsidRPr="005C6606" w:rsidRDefault="00211CD3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UDP-glucos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11CD3" w:rsidRPr="005C6606" w:rsidRDefault="00211CD3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UDP-galactos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11CD3" w:rsidRPr="005C6606" w:rsidRDefault="00211CD3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UDP-</w:t>
            </w: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glucuro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11CD3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211CD3" w:rsidRPr="003F6339" w:rsidRDefault="00211CD3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11CD3" w:rsidRPr="005C6606" w:rsidRDefault="00211CD3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cytidine 5'-monophospho-N-acetylneuraminic acid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211CD3" w:rsidRPr="00D552CE" w:rsidRDefault="00211CD3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dvanced Glycation End-product Metabolism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N6-carboxymethyllys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minosugar</w:t>
            </w:r>
            <w:proofErr w:type="spellEnd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Metabolism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glucuro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ong Chain Fatty Acid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palmitate (16:0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palmitole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 (16:1n7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3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stearate (18:0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4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ole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vaccen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 (18:1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olyunsaturated Fatty Acid (n3 and n6)</w:t>
            </w:r>
          </w:p>
        </w:tc>
      </w:tr>
      <w:tr w:rsidR="00852367" w:rsidRPr="005C6606" w:rsidTr="008B3B06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eicosapentaeno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5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852367" w:rsidRPr="003F6339" w:rsidRDefault="00852367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docosahexaeno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linoleate (18:2n6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linolen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dihomo-linolen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5C6606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arachidonate</w:t>
            </w:r>
            <w:proofErr w:type="spellEnd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6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docosapentaenoate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dihomo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-linoleate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atty Acid Metabolism (also BCAA Metabolism)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butyrylcarni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methylmalonate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imelate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F57BA8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</w:t>
            </w:r>
            <w:r w:rsidR="00852367"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5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atty Acid Metabolism(Acyl Carnitine)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decanoylcarni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1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myristoylcarni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almitoylcarni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8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tearoylcarni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5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linoleoylcarni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oleoylcarni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4.2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myristoleoylcarnit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1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52367" w:rsidRPr="009E18AE" w:rsidRDefault="00852367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drenoylcarnitine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6</w:t>
            </w:r>
          </w:p>
        </w:tc>
      </w:tr>
      <w:tr w:rsidR="00852367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52367" w:rsidRPr="003F6339" w:rsidRDefault="00852367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852367" w:rsidRPr="00D552CE" w:rsidRDefault="00852367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arnitine Metabolism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E546F5" w:rsidRPr="003F6339" w:rsidRDefault="00E546F5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sz w:val="24"/>
                <w:szCs w:val="24"/>
              </w:rPr>
              <w:t>Lipids</w:t>
            </w: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carnit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Fatty Acid, </w:t>
            </w: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onohydroxy</w:t>
            </w:r>
            <w:proofErr w:type="spellEnd"/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3-hydroxyoctano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4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3-HODE + 9-HOD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2-hydroxypalmit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6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2-hydroxystear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4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icosanoid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5-HE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ndocannabinoid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almit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6.3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nositol Metabolism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inositol 1-phosphate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hospholipid/</w:t>
            </w: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ysolipid</w:t>
            </w:r>
            <w:proofErr w:type="spellEnd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ysoplasmalogen</w:t>
            </w:r>
            <w:proofErr w:type="spellEnd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Metabolism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lycerophosphoser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2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3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1,2-dioleoyl-GPC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3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palmitoyl-2-arachidonoyl-GPE (16:0/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1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,2-dioleoyl-GPE (18:1/18:1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oleoyl-2-arachidonoyl-GPE (18:1/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1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1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chol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5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lycerophosphorylcholine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ethanolam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4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E546F5" w:rsidRPr="003F6339" w:rsidRDefault="00E546F5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sz w:val="24"/>
                <w:szCs w:val="24"/>
              </w:rPr>
              <w:t>Lipids</w:t>
            </w: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cytidine-5'-diphosphoethanolam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lycerophosphoethanolam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trimethylamine N-oxid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isolipid</w:t>
            </w:r>
            <w:proofErr w:type="spellEnd"/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palmitoyl-2-arachidonoyl-GPI (16:0/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palmitoyl-2-oleoyl-GPG (16:0/18:1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1-palmitoyl-2-arachidonoyl-GPE </w:t>
            </w: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(16:0/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1-palmitoleoyl-2-linoleoyl-GPC </w:t>
            </w: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(16:1/18:2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1-oleoyl-2-arachidonoyl-GPI </w:t>
            </w: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(18:1/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2-palmitoyl-GPC (16:0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lasmalogen</w:t>
            </w:r>
            <w:proofErr w:type="spellEnd"/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(1-enyl-palmitoyl)-2-arachidonoyl-GPE (P-16:0/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1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(1-enyl-stearoyl)-2-oleoyl-GPE (P-18:0/18:1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(1-enyl-stearoyl)-2-arachidonoyl-GPE (P-18:0/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palmitoleoyl-GPC (16:1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arachidonoyl-GPC (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E546F5" w:rsidRPr="003F6339" w:rsidRDefault="00E546F5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sz w:val="24"/>
                <w:szCs w:val="24"/>
              </w:rPr>
              <w:t>Lipids</w:t>
            </w: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1-linoleoyl-GPA (18:2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lycerolipid</w:t>
            </w:r>
            <w:proofErr w:type="spellEnd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Metabolism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lycerol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9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lycerophosphoglycerol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lycerol 3-phosph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onoacylglycerol</w:t>
            </w:r>
            <w:proofErr w:type="spellEnd"/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almit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docosahexaen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glycerol (16:0/22:6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almit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docosahexaen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-glycerol (16:0/22:6)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tear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docosahexaen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glycerol (18:0/22:6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2-oleoylglycerol (18:1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4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iacylglycerol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ole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linole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-glycerol (18:1/18:2)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almit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rachidon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-glycerol (16:0/20:4)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3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almit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ole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-glycerol (16:0/18:1)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tear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rachidon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glycerol (18:0/20:4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phingolipid Metabolism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an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os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E546F5" w:rsidRPr="003F6339" w:rsidRDefault="00E546F5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sz w:val="24"/>
                <w:szCs w:val="24"/>
              </w:rPr>
              <w:t>Lipids</w:t>
            </w: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osine 1-phosphat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N-</w:t>
            </w: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tearoyl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-sphingosine (d18:1/18:0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omyelin (d18:2/16:0, d18:1/16:1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3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omyelin (d18:1/18:1, d18:2/18:0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omyelin (d18:1/22:1, d18:2/22:0, d16:1/24:1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4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omyelin (d18:1/24:1, d18:2/24:0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3</w:t>
            </w: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osine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phingomyelin (d18:0/20:0, d16:0/22:0)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terol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desmosterol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cholesterol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teroid</w:t>
            </w:r>
          </w:p>
        </w:tc>
      </w:tr>
      <w:tr w:rsidR="00E546F5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E546F5" w:rsidRPr="003F6339" w:rsidRDefault="00E546F5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E546F5" w:rsidRPr="009E18AE" w:rsidRDefault="00E546F5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corticostero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E546F5" w:rsidRPr="00D552CE" w:rsidRDefault="00E546F5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  <w:vAlign w:val="center"/>
          </w:tcPr>
          <w:p w:rsidR="005E7A52" w:rsidRPr="003F6339" w:rsidRDefault="005E7A52" w:rsidP="005E7A52">
            <w:pPr>
              <w:spacing w:line="480" w:lineRule="auto"/>
              <w:ind w:left="113" w:right="113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3F63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cleotide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urine Metabolism, (Hypo)Xanthine/Inosine containing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5E7A52">
            <w:pPr>
              <w:spacing w:line="480" w:lineRule="auto"/>
              <w:ind w:left="132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inos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9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1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5E7A52">
            <w:pPr>
              <w:spacing w:line="480" w:lineRule="auto"/>
              <w:ind w:left="132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hypoxanth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3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5E7A52">
            <w:pPr>
              <w:spacing w:line="480" w:lineRule="auto"/>
              <w:ind w:left="132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xanth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4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9.9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5E7A52">
            <w:pPr>
              <w:spacing w:line="480" w:lineRule="auto"/>
              <w:ind w:left="132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8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5E7A52">
            <w:pPr>
              <w:spacing w:line="480" w:lineRule="auto"/>
              <w:ind w:left="132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xanthosine</w:t>
            </w:r>
            <w:proofErr w:type="spellEnd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 xml:space="preserve"> 5'-monophosphat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8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5E7A52">
            <w:pPr>
              <w:spacing w:line="480" w:lineRule="auto"/>
              <w:ind w:left="132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ur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8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5E7A52">
            <w:pPr>
              <w:spacing w:line="480" w:lineRule="auto"/>
              <w:ind w:left="132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methylphosph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2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5E7A52" w:rsidRPr="003F6339" w:rsidRDefault="005E7A52" w:rsidP="005E7A52">
            <w:pPr>
              <w:spacing w:line="480" w:lineRule="auto"/>
              <w:ind w:left="132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urine Metabolism, Adenine containing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denosine 5'-monophosphat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nosine 3'-monophosphat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denosine 2'-monopho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sphat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7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denylosucci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N6-succinyladenos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1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denosine 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',5'-cyclic monophosphat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4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4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N1-methyladenos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urine Metabolism, Guanine containing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ua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nosine 5'- monophosphat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uanos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5.8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guan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N2,N2-dimethylguanos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Pyrimidine Metabolism, </w:t>
            </w: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rotate</w:t>
            </w:r>
            <w:proofErr w:type="spellEnd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containing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dihydroorot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6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orotid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9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yrimidine Metabolism, Uracil containing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uridine 5'-monophosph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urid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uracil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2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seudourid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5-methyluridine 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6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β-alan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5E7A52" w:rsidRPr="003F6339" w:rsidRDefault="005E7A52" w:rsidP="00E546F5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04237E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N-acetyl-β-alan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5,6-dihydrouracil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2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yrimidine Metabolism, Cytidine containing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cy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tidine 5'-monophosphat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cytidine 2',3'-cyclic monophosph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2'-deoxycytidine 5'-monophosph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yrimidine Metabolism, Cytidine containing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5-methyl-2'-deoxycytid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yrimidine Metabolism, Thymine containing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thym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5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7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3F6339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9E18AE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5,6-dihydrothymin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7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286489" w:rsidRPr="003F6339" w:rsidRDefault="00286489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CA Cycle</w:t>
            </w: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286489" w:rsidRPr="009E18AE" w:rsidRDefault="0028648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α-ketoglutar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5" w:type="pct"/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286489" w:rsidRPr="009E18AE" w:rsidRDefault="0028648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succin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.1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5" w:type="pct"/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6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6</w:t>
            </w: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286489" w:rsidRPr="009E18AE" w:rsidRDefault="0028648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fumar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286489" w:rsidRPr="009E18AE" w:rsidRDefault="0028648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mal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9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2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xidative Phosphorylation</w:t>
            </w: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286489" w:rsidRPr="009E18AE" w:rsidRDefault="0028648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cetylphosph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2</w:t>
            </w: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286489" w:rsidRPr="009E18AE" w:rsidRDefault="0028648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hosph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xidative Phosphorylation</w:t>
            </w: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286489" w:rsidRPr="009E18AE" w:rsidRDefault="0028648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9E18AE">
              <w:rPr>
                <w:rFonts w:ascii="Arial" w:eastAsia="Times New Roman" w:hAnsi="Arial" w:cs="Arial"/>
                <w:sz w:val="24"/>
                <w:szCs w:val="24"/>
              </w:rPr>
              <w:t>acetylphosph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2</w:t>
            </w: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286489" w:rsidRPr="009E18AE" w:rsidRDefault="00286489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E18AE">
              <w:rPr>
                <w:rFonts w:ascii="Arial" w:eastAsia="Times New Roman" w:hAnsi="Arial" w:cs="Arial"/>
                <w:sz w:val="24"/>
                <w:szCs w:val="24"/>
              </w:rPr>
              <w:t>phosph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286489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286489" w:rsidRPr="003F6339" w:rsidRDefault="00286489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286489" w:rsidRPr="00D552CE" w:rsidRDefault="00286489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icotinate and Nicotinamide Metabolism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 w:val="restart"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5E7A52" w:rsidRPr="003F6339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6339">
              <w:rPr>
                <w:rFonts w:ascii="Arial" w:eastAsia="Times New Roman" w:hAnsi="Arial" w:cs="Arial"/>
                <w:sz w:val="24"/>
                <w:szCs w:val="24"/>
              </w:rPr>
              <w:t xml:space="preserve">Vitamins, cofactors, </w:t>
            </w:r>
            <w:proofErr w:type="spellStart"/>
            <w:r w:rsidRPr="003F6339">
              <w:rPr>
                <w:rFonts w:ascii="Arial" w:eastAsia="Times New Roman" w:hAnsi="Arial" w:cs="Arial"/>
                <w:sz w:val="24"/>
                <w:szCs w:val="24"/>
              </w:rPr>
              <w:t>xenobotics</w:t>
            </w:r>
            <w:proofErr w:type="spellEnd"/>
          </w:p>
          <w:p w:rsidR="005E7A52" w:rsidRPr="003F6339" w:rsidRDefault="005E7A52" w:rsidP="005E7A52">
            <w:pPr>
              <w:spacing w:line="480" w:lineRule="auto"/>
              <w:ind w:left="113" w:right="11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nicotinamid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5</w:t>
            </w: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1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 xml:space="preserve">nicotinamid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ribonucleotid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8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nicotinamide N-oxid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N1-Methyl-2-pyridone-5-carboxamid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nicotinamide ribosid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7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nicotina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ide adenine dinucleotid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5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7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adenosin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5'-diphosphoribos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3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N1-Methyl-2-pyridone-5-carboxamid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4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darate</w:t>
            </w:r>
            <w:proofErr w:type="spellEnd"/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Metabolism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ascorbate (Vitamin C)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threo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0.8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oxalate (</w:t>
            </w:r>
            <w:proofErr w:type="spellStart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ethanedioate</w:t>
            </w:r>
            <w:proofErr w:type="spellEnd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olate Metabolism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04237E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 xml:space="preserve">5-methyltetrahydrofolate 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ood Component/Plant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homostachydr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stachydr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acterial/Fungal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tartronate</w:t>
            </w:r>
            <w:proofErr w:type="spellEnd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proofErr w:type="spellStart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hydroxymalonate</w:t>
            </w:r>
            <w:proofErr w:type="spellEnd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6-oxopiperidine-2-carboxylic acid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96205">
              <w:rPr>
                <w:rFonts w:ascii="Arial" w:eastAsia="Times New Roman" w:hAnsi="Arial" w:cs="Arial"/>
                <w:sz w:val="24"/>
                <w:szCs w:val="24"/>
              </w:rPr>
              <w:t>palmitoylchol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2.2</w:t>
            </w: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sz w:val="24"/>
                <w:szCs w:val="24"/>
              </w:rPr>
              <w:t>4.2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Vitamin B6 Metabolism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pyridoxal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iCs/>
                <w:sz w:val="24"/>
                <w:szCs w:val="24"/>
              </w:rPr>
              <w:t>1.9</w:t>
            </w: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:rsidR="005E7A52" w:rsidRPr="003F6339" w:rsidRDefault="005E7A52" w:rsidP="00286489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enzoate Metabolism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96205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6205">
              <w:rPr>
                <w:rFonts w:ascii="Arial" w:eastAsia="Times New Roman" w:hAnsi="Arial" w:cs="Arial"/>
                <w:sz w:val="24"/>
                <w:szCs w:val="24"/>
              </w:rPr>
              <w:t>4-ethylphenylsulf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6</w:t>
            </w: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C6606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gluconate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C6606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daidzein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C6606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homostachydr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3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C6606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>N-</w:t>
            </w: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glycolylneuraminat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6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C6606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stachydrin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bCs/>
                <w:sz w:val="24"/>
                <w:szCs w:val="24"/>
              </w:rPr>
              <w:t>1.2</w:t>
            </w: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4569" w:type="pct"/>
            <w:gridSpan w:val="9"/>
            <w:tcBorders>
              <w:left w:val="single" w:sz="8" w:space="0" w:color="auto"/>
              <w:right w:val="single" w:sz="12" w:space="0" w:color="auto"/>
            </w:tcBorders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Hemoglobin and Porphyrin Metabolism</w:t>
            </w: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5E7A52" w:rsidRPr="005C6606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C6606">
              <w:rPr>
                <w:rFonts w:ascii="Arial" w:eastAsia="Times New Roman" w:hAnsi="Arial" w:cs="Arial"/>
                <w:sz w:val="24"/>
                <w:szCs w:val="24"/>
              </w:rPr>
              <w:t>heme</w:t>
            </w:r>
            <w:proofErr w:type="spellEnd"/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sz w:val="24"/>
                <w:szCs w:val="24"/>
              </w:rPr>
              <w:t>3.7</w:t>
            </w:r>
          </w:p>
        </w:tc>
        <w:tc>
          <w:tcPr>
            <w:tcW w:w="324" w:type="pct"/>
            <w:gridSpan w:val="2"/>
            <w:tcBorders>
              <w:left w:val="single" w:sz="8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E7A52" w:rsidRPr="005C6606" w:rsidTr="005E7A52">
        <w:trPr>
          <w:trHeight w:val="300"/>
        </w:trPr>
        <w:tc>
          <w:tcPr>
            <w:tcW w:w="431" w:type="pct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5E7A52" w:rsidRPr="00DD41E0" w:rsidRDefault="005E7A52" w:rsidP="00DD41E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2" w:type="pct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5E7A52" w:rsidRPr="005C6606" w:rsidRDefault="005E7A52" w:rsidP="005C6606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C6606">
              <w:rPr>
                <w:rFonts w:ascii="Arial" w:eastAsia="Times New Roman" w:hAnsi="Arial" w:cs="Arial"/>
                <w:sz w:val="24"/>
                <w:szCs w:val="24"/>
              </w:rPr>
              <w:t xml:space="preserve">bilirubin 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4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06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552CE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324" w:type="pct"/>
            <w:gridSpan w:val="2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5E7A52" w:rsidRPr="00D552CE" w:rsidRDefault="005E7A52" w:rsidP="005218F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:rsidR="003F6339" w:rsidRDefault="003F6339" w:rsidP="0004006A">
      <w:pPr>
        <w:rPr>
          <w:rFonts w:ascii="Arial" w:eastAsia="Times New Roman" w:hAnsi="Arial" w:cs="Arial"/>
          <w:sz w:val="24"/>
          <w:szCs w:val="24"/>
        </w:rPr>
      </w:pPr>
    </w:p>
    <w:p w:rsidR="00670BDF" w:rsidRDefault="00A8327D" w:rsidP="0004006A">
      <w:r>
        <w:rPr>
          <w:rFonts w:ascii="Arial" w:eastAsia="Times New Roman" w:hAnsi="Arial" w:cs="Arial"/>
          <w:sz w:val="24"/>
          <w:szCs w:val="24"/>
        </w:rPr>
        <w:t xml:space="preserve">* </w:t>
      </w:r>
      <w:r w:rsidRPr="00A8327D">
        <w:rPr>
          <w:rFonts w:ascii="Arial" w:eastAsia="Times New Roman" w:hAnsi="Arial" w:cs="Arial"/>
          <w:sz w:val="24"/>
          <w:szCs w:val="24"/>
        </w:rPr>
        <w:t>I</w:t>
      </w:r>
      <w:r>
        <w:rPr>
          <w:rFonts w:ascii="Arial" w:eastAsia="Times New Roman" w:hAnsi="Arial" w:cs="Arial"/>
          <w:sz w:val="24"/>
          <w:szCs w:val="24"/>
        </w:rPr>
        <w:t>sobar: fructose 1</w:t>
      </w:r>
      <w:proofErr w:type="gramStart"/>
      <w:r>
        <w:rPr>
          <w:rFonts w:ascii="Arial" w:eastAsia="Times New Roman" w:hAnsi="Arial" w:cs="Arial"/>
          <w:sz w:val="24"/>
          <w:szCs w:val="24"/>
        </w:rPr>
        <w:t>,6</w:t>
      </w:r>
      <w:proofErr w:type="gramEnd"/>
      <w:r>
        <w:rPr>
          <w:rFonts w:ascii="Arial" w:eastAsia="Times New Roman" w:hAnsi="Arial" w:cs="Arial"/>
          <w:sz w:val="24"/>
          <w:szCs w:val="24"/>
        </w:rPr>
        <w:t>-diphosphate*</w:t>
      </w:r>
      <w:r w:rsidRPr="00A8327D">
        <w:rPr>
          <w:rFonts w:ascii="Arial" w:eastAsia="Times New Roman" w:hAnsi="Arial" w:cs="Arial"/>
          <w:sz w:val="24"/>
          <w:szCs w:val="24"/>
        </w:rPr>
        <w:t xml:space="preserve"> glucose 1,6-diphosphate, </w:t>
      </w:r>
      <w:proofErr w:type="spellStart"/>
      <w:r w:rsidRPr="00A8327D">
        <w:rPr>
          <w:rFonts w:ascii="Arial" w:eastAsia="Times New Roman" w:hAnsi="Arial" w:cs="Arial"/>
          <w:sz w:val="24"/>
          <w:szCs w:val="24"/>
        </w:rPr>
        <w:t>myo</w:t>
      </w:r>
      <w:proofErr w:type="spellEnd"/>
      <w:r w:rsidRPr="00A8327D">
        <w:rPr>
          <w:rFonts w:ascii="Arial" w:eastAsia="Times New Roman" w:hAnsi="Arial" w:cs="Arial"/>
          <w:sz w:val="24"/>
          <w:szCs w:val="24"/>
        </w:rPr>
        <w:t>-inositol 1,4 or 1,3-diphosphate</w:t>
      </w:r>
    </w:p>
    <w:sectPr w:rsidR="00670B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EE2" w:rsidRDefault="00EA7EE2" w:rsidP="00F6272C">
      <w:pPr>
        <w:spacing w:after="0" w:line="240" w:lineRule="auto"/>
      </w:pPr>
      <w:r>
        <w:separator/>
      </w:r>
    </w:p>
  </w:endnote>
  <w:endnote w:type="continuationSeparator" w:id="0">
    <w:p w:rsidR="00EA7EE2" w:rsidRDefault="00EA7EE2" w:rsidP="00F62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93F" w:rsidRDefault="002F09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93F" w:rsidRDefault="002F093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93F" w:rsidRDefault="002F09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EE2" w:rsidRDefault="00EA7EE2" w:rsidP="00F6272C">
      <w:pPr>
        <w:spacing w:after="0" w:line="240" w:lineRule="auto"/>
      </w:pPr>
      <w:r>
        <w:separator/>
      </w:r>
    </w:p>
  </w:footnote>
  <w:footnote w:type="continuationSeparator" w:id="0">
    <w:p w:rsidR="00EA7EE2" w:rsidRDefault="00EA7EE2" w:rsidP="00F627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93F" w:rsidRDefault="002F093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5684616"/>
      <w:docPartObj>
        <w:docPartGallery w:val="Page Numbers (Top of Page)"/>
        <w:docPartUnique/>
      </w:docPartObj>
    </w:sdtPr>
    <w:sdtEndPr>
      <w:rPr>
        <w:noProof/>
      </w:rPr>
    </w:sdtEndPr>
    <w:sdtContent>
      <w:p w:rsidR="00FD0B17" w:rsidRDefault="00FD0B1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7BE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FD0B17" w:rsidRPr="00822666" w:rsidRDefault="00FD0B17">
    <w:pPr>
      <w:pStyle w:val="Header"/>
      <w:rPr>
        <w:sz w:val="24"/>
        <w:szCs w:val="24"/>
      </w:rPr>
    </w:pPr>
    <w:bookmarkStart w:id="0" w:name="_GoBack"/>
    <w:r w:rsidRPr="00822666">
      <w:rPr>
        <w:sz w:val="24"/>
        <w:szCs w:val="24"/>
      </w:rPr>
      <w:t>S</w:t>
    </w:r>
    <w:r w:rsidR="00567583">
      <w:rPr>
        <w:sz w:val="24"/>
        <w:szCs w:val="24"/>
      </w:rPr>
      <w:t>1 Table</w:t>
    </w:r>
    <w:r w:rsidRPr="00822666">
      <w:rPr>
        <w:sz w:val="24"/>
        <w:szCs w:val="24"/>
      </w:rPr>
      <w:t xml:space="preserve">. Metabolic compounds, </w:t>
    </w:r>
    <w:r w:rsidR="002377BE">
      <w:rPr>
        <w:sz w:val="24"/>
        <w:szCs w:val="24"/>
      </w:rPr>
      <w:t>with altered levels</w:t>
    </w:r>
    <w:r w:rsidRPr="00822666">
      <w:rPr>
        <w:sz w:val="24"/>
        <w:szCs w:val="24"/>
      </w:rPr>
      <w:t xml:space="preserve"> in response to intrauterine inflammation in the amniotic fluid and the fetal and postnatal brain</w:t>
    </w:r>
    <w:r w:rsidR="002377BE">
      <w:rPr>
        <w:sz w:val="24"/>
        <w:szCs w:val="24"/>
      </w:rPr>
      <w:t xml:space="preserve"> </w:t>
    </w:r>
    <w:proofErr w:type="gramStart"/>
    <w:r w:rsidR="002377BE">
      <w:rPr>
        <w:sz w:val="24"/>
        <w:szCs w:val="24"/>
      </w:rPr>
      <w:t>( P</w:t>
    </w:r>
    <w:proofErr w:type="gramEnd"/>
    <w:r w:rsidR="002377BE">
      <w:rPr>
        <w:sz w:val="24"/>
        <w:szCs w:val="24"/>
      </w:rPr>
      <w:t xml:space="preserve"> &lt; 0.05) </w:t>
    </w:r>
    <w:r w:rsidRPr="00822666">
      <w:rPr>
        <w:sz w:val="24"/>
        <w:szCs w:val="24"/>
      </w:rPr>
      <w:t>.</w:t>
    </w:r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93F" w:rsidRDefault="002F09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29D"/>
    <w:rsid w:val="00026D8B"/>
    <w:rsid w:val="0004006A"/>
    <w:rsid w:val="0004237E"/>
    <w:rsid w:val="00070CB9"/>
    <w:rsid w:val="0007355E"/>
    <w:rsid w:val="001F1DED"/>
    <w:rsid w:val="00211CD3"/>
    <w:rsid w:val="002377BE"/>
    <w:rsid w:val="00286489"/>
    <w:rsid w:val="00286C10"/>
    <w:rsid w:val="002976AF"/>
    <w:rsid w:val="002F093F"/>
    <w:rsid w:val="003523DE"/>
    <w:rsid w:val="003F6339"/>
    <w:rsid w:val="004072DE"/>
    <w:rsid w:val="00454F6A"/>
    <w:rsid w:val="004F70D6"/>
    <w:rsid w:val="005218FD"/>
    <w:rsid w:val="00567583"/>
    <w:rsid w:val="00596205"/>
    <w:rsid w:val="005C6606"/>
    <w:rsid w:val="005E7A52"/>
    <w:rsid w:val="00670BDF"/>
    <w:rsid w:val="00675125"/>
    <w:rsid w:val="006754BC"/>
    <w:rsid w:val="006F6726"/>
    <w:rsid w:val="00706581"/>
    <w:rsid w:val="00736B16"/>
    <w:rsid w:val="00822666"/>
    <w:rsid w:val="00852367"/>
    <w:rsid w:val="00853088"/>
    <w:rsid w:val="008569D7"/>
    <w:rsid w:val="00883A7A"/>
    <w:rsid w:val="008F28C1"/>
    <w:rsid w:val="009304B3"/>
    <w:rsid w:val="00952AD2"/>
    <w:rsid w:val="0098529D"/>
    <w:rsid w:val="009929DD"/>
    <w:rsid w:val="0099696A"/>
    <w:rsid w:val="009A346B"/>
    <w:rsid w:val="009E18AE"/>
    <w:rsid w:val="009E4C48"/>
    <w:rsid w:val="00A22E96"/>
    <w:rsid w:val="00A8327D"/>
    <w:rsid w:val="00AA2593"/>
    <w:rsid w:val="00AA392A"/>
    <w:rsid w:val="00AB2AA9"/>
    <w:rsid w:val="00B251A8"/>
    <w:rsid w:val="00B5428A"/>
    <w:rsid w:val="00B81D98"/>
    <w:rsid w:val="00BA7E1F"/>
    <w:rsid w:val="00BE75CF"/>
    <w:rsid w:val="00C44E9B"/>
    <w:rsid w:val="00C707E1"/>
    <w:rsid w:val="00C76676"/>
    <w:rsid w:val="00C906A3"/>
    <w:rsid w:val="00D552CE"/>
    <w:rsid w:val="00D56030"/>
    <w:rsid w:val="00DA6E91"/>
    <w:rsid w:val="00DD41E0"/>
    <w:rsid w:val="00E06663"/>
    <w:rsid w:val="00E171ED"/>
    <w:rsid w:val="00E546F5"/>
    <w:rsid w:val="00E8657C"/>
    <w:rsid w:val="00E92997"/>
    <w:rsid w:val="00EA7EE2"/>
    <w:rsid w:val="00EC021F"/>
    <w:rsid w:val="00F04B0D"/>
    <w:rsid w:val="00F57BA8"/>
    <w:rsid w:val="00F6272C"/>
    <w:rsid w:val="00F65D01"/>
    <w:rsid w:val="00FD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2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72C"/>
  </w:style>
  <w:style w:type="paragraph" w:styleId="Footer">
    <w:name w:val="footer"/>
    <w:basedOn w:val="Normal"/>
    <w:link w:val="FooterChar"/>
    <w:uiPriority w:val="99"/>
    <w:unhideWhenUsed/>
    <w:rsid w:val="00F62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72C"/>
  </w:style>
  <w:style w:type="paragraph" w:styleId="ListParagraph">
    <w:name w:val="List Paragraph"/>
    <w:basedOn w:val="Normal"/>
    <w:uiPriority w:val="34"/>
    <w:qFormat/>
    <w:rsid w:val="00A832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0B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B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2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72C"/>
  </w:style>
  <w:style w:type="paragraph" w:styleId="Footer">
    <w:name w:val="footer"/>
    <w:basedOn w:val="Normal"/>
    <w:link w:val="FooterChar"/>
    <w:uiPriority w:val="99"/>
    <w:unhideWhenUsed/>
    <w:rsid w:val="00F62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72C"/>
  </w:style>
  <w:style w:type="paragraph" w:styleId="ListParagraph">
    <w:name w:val="List Paragraph"/>
    <w:basedOn w:val="Normal"/>
    <w:uiPriority w:val="34"/>
    <w:qFormat/>
    <w:rsid w:val="00A832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0B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B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7</Pages>
  <Words>1522</Words>
  <Characters>868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my Brown</cp:lastModifiedBy>
  <cp:revision>3</cp:revision>
  <cp:lastPrinted>2016-11-11T19:18:00Z</cp:lastPrinted>
  <dcterms:created xsi:type="dcterms:W3CDTF">2017-07-21T19:40:00Z</dcterms:created>
  <dcterms:modified xsi:type="dcterms:W3CDTF">2017-07-24T18:19:00Z</dcterms:modified>
</cp:coreProperties>
</file>